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FADA0" w14:textId="77777777" w:rsidR="00905B33" w:rsidRDefault="00905B33" w:rsidP="00D74A40">
      <w:bookmarkStart w:id="0" w:name="_GoBack"/>
      <w:bookmarkEnd w:id="0"/>
    </w:p>
    <w:p w14:paraId="158B5B66" w14:textId="03E15A2D" w:rsidR="00D74A40" w:rsidRPr="006D439D" w:rsidRDefault="004648E2" w:rsidP="00D74A40">
      <w:pPr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Additional file 8</w:t>
      </w:r>
      <w:r w:rsidR="00D74A40" w:rsidRPr="006D439D">
        <w:rPr>
          <w:rFonts w:ascii="Times New Roman" w:hAnsi="Times New Roman" w:cs="Times New Roman"/>
          <w:b/>
          <w:lang w:val="en-US"/>
        </w:rPr>
        <w:t>.</w:t>
      </w:r>
      <w:proofErr w:type="gramEnd"/>
      <w:r w:rsidR="00D74A40" w:rsidRPr="006D439D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5A6347">
        <w:rPr>
          <w:rFonts w:ascii="Times New Roman" w:hAnsi="Times New Roman" w:cs="Times New Roman"/>
          <w:b/>
          <w:lang w:val="en-US"/>
        </w:rPr>
        <w:t>Uni</w:t>
      </w:r>
      <w:r w:rsidR="00DE281E">
        <w:rPr>
          <w:rFonts w:ascii="Times New Roman" w:hAnsi="Times New Roman" w:cs="Times New Roman"/>
          <w:b/>
          <w:lang w:val="en-US"/>
        </w:rPr>
        <w:t>variate</w:t>
      </w:r>
      <w:proofErr w:type="spellEnd"/>
      <w:r w:rsidR="00D74A40" w:rsidRPr="006D439D">
        <w:rPr>
          <w:rFonts w:ascii="Times New Roman" w:hAnsi="Times New Roman" w:cs="Times New Roman"/>
          <w:b/>
          <w:lang w:val="en-US"/>
        </w:rPr>
        <w:t xml:space="preserve"> Cox regression models for progression-free and disease-specific survival</w:t>
      </w:r>
    </w:p>
    <w:tbl>
      <w:tblPr>
        <w:tblStyle w:val="Tabellenraster"/>
        <w:tblW w:w="8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22"/>
        <w:gridCol w:w="1339"/>
        <w:gridCol w:w="1005"/>
        <w:gridCol w:w="822"/>
        <w:gridCol w:w="1339"/>
        <w:gridCol w:w="1005"/>
      </w:tblGrid>
      <w:tr w:rsidR="00D74A40" w:rsidRPr="006D439D" w14:paraId="3CA21B6A" w14:textId="77777777" w:rsidTr="00D74A40">
        <w:tc>
          <w:tcPr>
            <w:tcW w:w="2518" w:type="dxa"/>
          </w:tcPr>
          <w:p w14:paraId="1E3E2575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66" w:type="dxa"/>
            <w:gridSpan w:val="3"/>
          </w:tcPr>
          <w:p w14:paraId="512FC555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gression-free survival</w:t>
            </w:r>
          </w:p>
        </w:tc>
        <w:tc>
          <w:tcPr>
            <w:tcW w:w="3166" w:type="dxa"/>
            <w:gridSpan w:val="3"/>
          </w:tcPr>
          <w:p w14:paraId="30B220D3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ease-specific survival</w:t>
            </w:r>
          </w:p>
        </w:tc>
      </w:tr>
      <w:tr w:rsidR="00D74A40" w:rsidRPr="006D439D" w14:paraId="3EE1E7AC" w14:textId="77777777" w:rsidTr="00D74A40">
        <w:tc>
          <w:tcPr>
            <w:tcW w:w="2518" w:type="dxa"/>
            <w:tcBorders>
              <w:bottom w:val="single" w:sz="4" w:space="0" w:color="auto"/>
            </w:tcBorders>
          </w:tcPr>
          <w:p w14:paraId="32028667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factor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5EAEF8B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0F45DF8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9C5CEF4" w14:textId="43907A31" w:rsidR="00D74A40" w:rsidRPr="00E22614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4A15B01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D2D12A7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531499D" w14:textId="18AC8A16" w:rsidR="00D74A40" w:rsidRPr="00E22614" w:rsidRDefault="00D74A40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6D43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D74A40" w:rsidRPr="006D439D" w14:paraId="03387E9F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B8190F1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14:paraId="34A25720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53DEA" w14:textId="0DE45AAD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F4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52B4D" w14:textId="12CE0821" w:rsidR="00D74A40" w:rsidRPr="006D439D" w:rsidRDefault="008F4679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</w:t>
            </w:r>
            <w:r w:rsidR="00E54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AF506" w14:textId="1B5D60A9" w:rsidR="00D74A40" w:rsidRPr="006D439D" w:rsidRDefault="00E54486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8F46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6CF08" w14:textId="6168E41F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1364F" w14:textId="28982387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7-2.069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D245B" w14:textId="09D627C6" w:rsidR="00D74A40" w:rsidRPr="006D439D" w:rsidRDefault="00956F43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F00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8</w:t>
            </w:r>
          </w:p>
        </w:tc>
      </w:tr>
      <w:tr w:rsidR="00D74A40" w:rsidRPr="006D439D" w14:paraId="62FDA8B2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95E38C9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  <w:p w14:paraId="1EB53225" w14:textId="7A55C01A" w:rsidR="00D74A40" w:rsidRPr="006D439D" w:rsidRDefault="008F4679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8</w:t>
            </w:r>
            <w:r w:rsidR="00D74A40"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74A40"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="00D74A40"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74A40"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659F" w14:textId="0D7A6D24" w:rsidR="00D74A40" w:rsidRPr="006D439D" w:rsidRDefault="00844221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  <w:r w:rsidR="008F46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56BB" w14:textId="69B08C0E" w:rsidR="00D74A40" w:rsidRPr="006D439D" w:rsidRDefault="008F4679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-1.039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3933" w14:textId="496D0E2F" w:rsidR="00D74A40" w:rsidRPr="006D439D" w:rsidRDefault="0084422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F46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F1745" w14:textId="2F7F357B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  <w:r w:rsidR="00956F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C7F52" w14:textId="66341567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3-1.18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D41B0" w14:textId="25FE0E3E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</w:tr>
      <w:tr w:rsidR="00D74A40" w:rsidRPr="006D439D" w14:paraId="276E03C1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83D9181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status</w:t>
            </w:r>
          </w:p>
          <w:p w14:paraId="2D03CE5E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3-4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1-2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0B116" w14:textId="72695EB0" w:rsidR="00D74A40" w:rsidRPr="006F1F59" w:rsidRDefault="008F4679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3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650AA" w14:textId="0A8AC2D9" w:rsidR="00D74A40" w:rsidRPr="006F1F59" w:rsidRDefault="008F4679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097-3.05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6205" w14:textId="32DE772F" w:rsidR="00D74A40" w:rsidRPr="006F1F59" w:rsidRDefault="008F4679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E54486" w:rsidRPr="006F1F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58F9" w14:textId="382BBAF1" w:rsidR="00D74A40" w:rsidRPr="006F1F59" w:rsidRDefault="00DF0041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189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0561" w14:textId="4284782B" w:rsidR="00D74A40" w:rsidRPr="006F1F59" w:rsidRDefault="00DF0041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238-3.87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F0134" w14:textId="1257AC7E" w:rsidR="00D74A40" w:rsidRPr="006F1F59" w:rsidRDefault="00956F43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1F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DF004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7</w:t>
            </w:r>
          </w:p>
        </w:tc>
      </w:tr>
      <w:tr w:rsidR="00D74A40" w:rsidRPr="006D439D" w14:paraId="0A53C5D3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292D11D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atus</w:t>
            </w:r>
          </w:p>
          <w:p w14:paraId="156D22C0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+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0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AD1BB" w14:textId="237634F3" w:rsidR="00D74A40" w:rsidRPr="006D439D" w:rsidRDefault="008F4679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CAC54" w14:textId="48D9FC0E" w:rsidR="00D74A40" w:rsidRPr="006D439D" w:rsidRDefault="008F4679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6-1.98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BF199" w14:textId="0A657505" w:rsidR="00D74A40" w:rsidRPr="006D439D" w:rsidRDefault="008F4679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067AD" w14:textId="11EEB64C" w:rsidR="00D74A40" w:rsidRPr="00047EE4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643AB" w14:textId="40557333" w:rsidR="00D74A40" w:rsidRPr="00047EE4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8-2.29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DF92" w14:textId="4E80B684" w:rsidR="00D74A40" w:rsidRPr="00047EE4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</w:tr>
      <w:tr w:rsidR="00D74A40" w:rsidRPr="006D439D" w14:paraId="05F9D3C0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AD8E4B4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logical grading</w:t>
            </w:r>
          </w:p>
          <w:p w14:paraId="7DCA97F1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3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1-2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EE7C" w14:textId="07785257" w:rsidR="00D74A40" w:rsidRPr="006D439D" w:rsidRDefault="00E54486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4648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107A7" w14:textId="5475A3A5" w:rsidR="00D74A40" w:rsidRPr="006D439D" w:rsidRDefault="004648E2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7-1.84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F6E22" w14:textId="7B011818" w:rsidR="00D74A40" w:rsidRPr="006D439D" w:rsidRDefault="004648E2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0C75E" w14:textId="2549F570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6A1F" w14:textId="597C8913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1-1.76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CDC3C" w14:textId="5DE91F19" w:rsidR="00D74A40" w:rsidRPr="006D439D" w:rsidRDefault="00DF0041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</w:tr>
      <w:tr w:rsidR="00D74A40" w:rsidRPr="006D439D" w14:paraId="20CF2914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C3D1A3B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taging</w:t>
            </w:r>
          </w:p>
          <w:p w14:paraId="2F242D17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-III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2952A" w14:textId="5FADCA21" w:rsidR="00D74A40" w:rsidRPr="00ED1799" w:rsidRDefault="004648E2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11C83" w14:textId="5558688C" w:rsidR="00D74A40" w:rsidRPr="00ED1799" w:rsidRDefault="004648E2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4-2.38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FA689" w14:textId="071F0790" w:rsidR="00D74A40" w:rsidRPr="00ED1799" w:rsidRDefault="004648E2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7A30" w14:textId="11EA2D28" w:rsidR="00D74A40" w:rsidRPr="005A6347" w:rsidRDefault="005A6347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63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4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0418D" w14:textId="3B7DE579" w:rsidR="00D74A40" w:rsidRPr="005A6347" w:rsidRDefault="005A6347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63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8-3.40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FAE51" w14:textId="72525E5B" w:rsidR="00D74A40" w:rsidRPr="005A6347" w:rsidRDefault="00956F43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A63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A6347" w:rsidRPr="005A63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D74A40" w:rsidRPr="006D439D" w14:paraId="77E21C38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6679AF7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  <w:p w14:paraId="0FB0C023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/former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7C05B" w14:textId="50124920" w:rsidR="00D74A40" w:rsidRPr="006D439D" w:rsidRDefault="00E54486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4648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B1B08" w14:textId="70330F33" w:rsidR="00D74A40" w:rsidRPr="006D439D" w:rsidRDefault="004648E2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  <w:r w:rsidR="00E544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8CFAF" w14:textId="08C58D91" w:rsidR="00D74A40" w:rsidRPr="006D439D" w:rsidRDefault="004648E2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434E2" w14:textId="582D1AFC" w:rsidR="00D74A40" w:rsidRPr="006D439D" w:rsidRDefault="005A6347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8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D8072" w14:textId="0F204AEC" w:rsidR="00D74A40" w:rsidRPr="006D439D" w:rsidRDefault="005A6347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3-2.33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4DB0" w14:textId="1DC5C9A6" w:rsidR="00D74A40" w:rsidRPr="006D439D" w:rsidRDefault="00956F43" w:rsidP="00D74A40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A634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0</w:t>
            </w:r>
          </w:p>
        </w:tc>
      </w:tr>
      <w:tr w:rsidR="00D74A40" w:rsidRPr="006D439D" w14:paraId="61984F91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86194E5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</w:p>
          <w:p w14:paraId="1299E0A6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ver/former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BF069" w14:textId="0CDA8088" w:rsidR="00D74A40" w:rsidRPr="006D439D" w:rsidRDefault="00E54486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8</w:t>
            </w:r>
            <w:r w:rsidR="004648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8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B725" w14:textId="443C8CD1" w:rsidR="00D74A40" w:rsidRPr="006D439D" w:rsidRDefault="004648E2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66-5.61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8FFD3" w14:textId="40A0BCDA" w:rsidR="00D74A40" w:rsidRPr="006D439D" w:rsidRDefault="00E54486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4648E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B2561" w14:textId="3BA2732D" w:rsidR="00D74A40" w:rsidRPr="006D439D" w:rsidRDefault="006F1F59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6</w:t>
            </w:r>
            <w:r w:rsidR="005A634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6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5F160" w14:textId="3955F146" w:rsidR="00D74A40" w:rsidRPr="006D439D" w:rsidRDefault="005A6347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284</w:t>
            </w:r>
            <w:r w:rsidR="006F1F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5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9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9C285" w14:textId="4DA019CC" w:rsidR="00D74A40" w:rsidRPr="006D439D" w:rsidRDefault="005A6347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6F1F5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</w:tr>
      <w:tr w:rsidR="00D74A40" w:rsidRPr="006D439D" w14:paraId="2D265B4F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B31530E" w14:textId="77777777" w:rsidR="00D74A40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 status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1E4C10B6" w14:textId="77777777" w:rsidR="00D74A40" w:rsidRPr="006D439D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proofErr w:type="gram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r w:rsidRPr="006D43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9DAAD" w14:textId="0026FAB3" w:rsidR="00D74A40" w:rsidRPr="006D439D" w:rsidRDefault="004648E2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0067" w14:textId="22A207A8" w:rsidR="00D74A40" w:rsidRPr="006D439D" w:rsidRDefault="004648E2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120-0.57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75C4A" w14:textId="21991F7C" w:rsidR="00D74A40" w:rsidRPr="006D439D" w:rsidRDefault="00E54486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4648E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C59CD" w14:textId="22FB6084" w:rsidR="00D74A40" w:rsidRPr="006D439D" w:rsidRDefault="005A6347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DBEC" w14:textId="3EE1A6CC" w:rsidR="00D74A40" w:rsidRPr="006D439D" w:rsidRDefault="005A6347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121-0.65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CD65" w14:textId="3E783B18" w:rsidR="00D74A40" w:rsidRPr="006D439D" w:rsidRDefault="006F1F59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5A634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B46EAA" w:rsidRPr="009B7CBC" w14:paraId="55A9A4EB" w14:textId="77777777" w:rsidTr="00956F4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CBB9E8A" w14:textId="77777777" w:rsidR="00B46EAA" w:rsidRPr="00014013" w:rsidRDefault="00B46EAA" w:rsidP="00956F4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  <w:p w14:paraId="24BE0E0B" w14:textId="34775172" w:rsidR="00B46EAA" w:rsidRPr="00014013" w:rsidRDefault="00B46EAA" w:rsidP="00956F4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2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  <w:r w:rsidR="00014013"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R3A</w:t>
            </w:r>
            <w:r w:rsidR="00014013"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igh</w:t>
            </w: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R2</w:t>
            </w:r>
            <w:r w:rsidR="00014013"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  <w:r w:rsidR="00014013"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R3A</w:t>
            </w:r>
            <w:r w:rsidR="00014013"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ow</w:t>
            </w:r>
            <w:proofErr w:type="gramStart"/>
            <w:r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1</w:t>
            </w:r>
            <w:proofErr w:type="gram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D83C7" w14:textId="50D76D99" w:rsidR="00B46EAA" w:rsidRPr="00014013" w:rsidRDefault="00014013" w:rsidP="00956F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514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4395" w14:textId="18FF667C" w:rsidR="00B46EAA" w:rsidRPr="00014013" w:rsidRDefault="00014013" w:rsidP="00956F4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33-4.739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803F" w14:textId="6741B377" w:rsidR="00B46EAA" w:rsidRPr="00014013" w:rsidRDefault="00014013" w:rsidP="00956F43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D7EA" w14:textId="5354CBDD" w:rsidR="00B46EAA" w:rsidRPr="00014013" w:rsidRDefault="00014013" w:rsidP="00956F43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40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44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9FC7B" w14:textId="3FD0B57E" w:rsidR="00B46EAA" w:rsidRPr="00014013" w:rsidRDefault="00014013" w:rsidP="00956F43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40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260-4.73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7D7AB" w14:textId="17A8141A" w:rsidR="00B46EAA" w:rsidRPr="00014013" w:rsidRDefault="00014013" w:rsidP="00956F43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40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D74A40" w:rsidRPr="009B7CBC" w14:paraId="756FF57F" w14:textId="77777777" w:rsidTr="00D74A4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389A158" w14:textId="77777777" w:rsidR="00D74A40" w:rsidRPr="00014013" w:rsidRDefault="00D74A40" w:rsidP="00D74A4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  <w:p w14:paraId="41FF76EC" w14:textId="17191E06" w:rsidR="00D74A40" w:rsidRPr="00014013" w:rsidRDefault="00014013" w:rsidP="00D74A4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thers</w:t>
            </w:r>
            <w:r w:rsidR="00D74A40"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74A40"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s</w:t>
            </w:r>
            <w:proofErr w:type="spellEnd"/>
            <w:r w:rsidR="00D74A40"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SR2</w:t>
            </w:r>
            <w:r w:rsidR="00D74A40"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pos</w:t>
            </w:r>
            <w:r w:rsidR="00D74A40" w:rsidRPr="00014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R3A</w:t>
            </w:r>
            <w:r w:rsidR="00D74A40"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ow</w:t>
            </w:r>
            <w:proofErr w:type="gramStart"/>
            <w:r w:rsidR="00B46EAA" w:rsidRPr="000140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1</w:t>
            </w:r>
            <w:proofErr w:type="gram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2204B" w14:textId="167A052D" w:rsidR="00D74A40" w:rsidRPr="00014013" w:rsidRDefault="00B46EAA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40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49</w:t>
            </w:r>
            <w:r w:rsidR="000140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8795" w14:textId="631A1077" w:rsidR="00D74A40" w:rsidRPr="00014013" w:rsidRDefault="00014013" w:rsidP="00D74A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469-4.23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72AA8" w14:textId="024A3223" w:rsidR="00D74A40" w:rsidRPr="00014013" w:rsidRDefault="00B46EAA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40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  <w:r w:rsidR="000140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C57F7" w14:textId="29E5D7EC" w:rsidR="00D74A40" w:rsidRPr="00014013" w:rsidRDefault="00014013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307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79AA9" w14:textId="229EF9E2" w:rsidR="00D74A40" w:rsidRPr="00014013" w:rsidRDefault="00014013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319-4.03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53004" w14:textId="4A3607D9" w:rsidR="00D74A40" w:rsidRPr="009B7CBC" w:rsidRDefault="0041381E" w:rsidP="00D74A40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40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0140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3</w:t>
            </w:r>
          </w:p>
        </w:tc>
      </w:tr>
    </w:tbl>
    <w:p w14:paraId="632A06A4" w14:textId="5590BDC9" w:rsidR="00D74A40" w:rsidRPr="00F2515E" w:rsidRDefault="00D74A40" w:rsidP="00D74A40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HR = Hazard ratio, CI = confidence interval, 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reference group, 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related = viral D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, non-related = viral D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+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>R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r viral DNA</w:t>
      </w:r>
      <w:r w:rsidRPr="009B7CB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-</w:t>
      </w:r>
      <w:r w:rsidRPr="009B7C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ccording to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Holzinger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et al., 2012.</w:t>
      </w:r>
    </w:p>
    <w:p w14:paraId="7F3B7B67" w14:textId="77777777" w:rsidR="00124F5D" w:rsidRDefault="00124F5D" w:rsidP="00FE484A"/>
    <w:sectPr w:rsidR="00124F5D" w:rsidSect="00B2766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889"/>
    <w:rsid w:val="00014013"/>
    <w:rsid w:val="00032029"/>
    <w:rsid w:val="00047EE4"/>
    <w:rsid w:val="00081102"/>
    <w:rsid w:val="000D3DD9"/>
    <w:rsid w:val="00124F5D"/>
    <w:rsid w:val="00182979"/>
    <w:rsid w:val="001922A1"/>
    <w:rsid w:val="00283EBD"/>
    <w:rsid w:val="00292EDF"/>
    <w:rsid w:val="00335DB0"/>
    <w:rsid w:val="00362BB0"/>
    <w:rsid w:val="003648B9"/>
    <w:rsid w:val="003A032E"/>
    <w:rsid w:val="003B6F28"/>
    <w:rsid w:val="00406462"/>
    <w:rsid w:val="0041381E"/>
    <w:rsid w:val="004648E2"/>
    <w:rsid w:val="004D1DEE"/>
    <w:rsid w:val="004F1D52"/>
    <w:rsid w:val="0053689C"/>
    <w:rsid w:val="00550CA0"/>
    <w:rsid w:val="005A6347"/>
    <w:rsid w:val="005F65DC"/>
    <w:rsid w:val="00611C9C"/>
    <w:rsid w:val="00693A81"/>
    <w:rsid w:val="0069734B"/>
    <w:rsid w:val="006D439D"/>
    <w:rsid w:val="006F1F59"/>
    <w:rsid w:val="0070092A"/>
    <w:rsid w:val="007017FF"/>
    <w:rsid w:val="00710653"/>
    <w:rsid w:val="0079408F"/>
    <w:rsid w:val="007D1688"/>
    <w:rsid w:val="008137F7"/>
    <w:rsid w:val="00844221"/>
    <w:rsid w:val="00876664"/>
    <w:rsid w:val="008B421A"/>
    <w:rsid w:val="008E31BF"/>
    <w:rsid w:val="008F4679"/>
    <w:rsid w:val="00905B33"/>
    <w:rsid w:val="00927A60"/>
    <w:rsid w:val="00930DED"/>
    <w:rsid w:val="00956F43"/>
    <w:rsid w:val="00AA3D4D"/>
    <w:rsid w:val="00B17426"/>
    <w:rsid w:val="00B2766E"/>
    <w:rsid w:val="00B35E14"/>
    <w:rsid w:val="00B46EAA"/>
    <w:rsid w:val="00B87803"/>
    <w:rsid w:val="00BB4E64"/>
    <w:rsid w:val="00BD6435"/>
    <w:rsid w:val="00C52F2C"/>
    <w:rsid w:val="00C67A3C"/>
    <w:rsid w:val="00CA059A"/>
    <w:rsid w:val="00CC5C0D"/>
    <w:rsid w:val="00CE4F44"/>
    <w:rsid w:val="00CF6B80"/>
    <w:rsid w:val="00D00443"/>
    <w:rsid w:val="00D74A40"/>
    <w:rsid w:val="00DB29B5"/>
    <w:rsid w:val="00DD6C0B"/>
    <w:rsid w:val="00DE281E"/>
    <w:rsid w:val="00DF0041"/>
    <w:rsid w:val="00E06311"/>
    <w:rsid w:val="00E22614"/>
    <w:rsid w:val="00E270DC"/>
    <w:rsid w:val="00E54486"/>
    <w:rsid w:val="00E60306"/>
    <w:rsid w:val="00E67A57"/>
    <w:rsid w:val="00E709AA"/>
    <w:rsid w:val="00ED1799"/>
    <w:rsid w:val="00F210AF"/>
    <w:rsid w:val="00F2515E"/>
    <w:rsid w:val="00FA1889"/>
    <w:rsid w:val="00FE484A"/>
    <w:rsid w:val="00FE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16DE1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188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FA188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Standard"/>
    <w:qFormat/>
    <w:rsid w:val="0079408F"/>
    <w:rPr>
      <w:rFonts w:ascii="Arial" w:eastAsia="Times New Roman" w:hAnsi="Arial" w:cs="Times New Roman"/>
      <w:sz w:val="22"/>
      <w:szCs w:val="22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9408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9408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9408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9408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940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9408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9408F"/>
    <w:rPr>
      <w:rFonts w:ascii="Lucida Grande" w:hAnsi="Lucida Grande" w:cs="Lucida Grande"/>
      <w:sz w:val="18"/>
      <w:szCs w:val="18"/>
    </w:rPr>
  </w:style>
  <w:style w:type="table" w:styleId="HelleSchattierung">
    <w:name w:val="Light Shading"/>
    <w:basedOn w:val="NormaleTabelle"/>
    <w:uiPriority w:val="60"/>
    <w:rsid w:val="007940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18"/>
      <w:szCs w:val="20"/>
    </w:rPr>
  </w:style>
  <w:style w:type="paragraph" w:customStyle="1" w:styleId="Tabellenkopfzeile">
    <w:name w:val="Tabellenkopfzeile"/>
    <w:basedOn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20"/>
    </w:rPr>
  </w:style>
  <w:style w:type="paragraph" w:styleId="Bearbeitung">
    <w:name w:val="Revision"/>
    <w:hidden/>
    <w:uiPriority w:val="99"/>
    <w:semiHidden/>
    <w:rsid w:val="00BD64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188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FA188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Standard"/>
    <w:qFormat/>
    <w:rsid w:val="0079408F"/>
    <w:rPr>
      <w:rFonts w:ascii="Arial" w:eastAsia="Times New Roman" w:hAnsi="Arial" w:cs="Times New Roman"/>
      <w:sz w:val="22"/>
      <w:szCs w:val="22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9408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9408F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9408F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9408F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9408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9408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9408F"/>
    <w:rPr>
      <w:rFonts w:ascii="Lucida Grande" w:hAnsi="Lucida Grande" w:cs="Lucida Grande"/>
      <w:sz w:val="18"/>
      <w:szCs w:val="18"/>
    </w:rPr>
  </w:style>
  <w:style w:type="table" w:styleId="HelleSchattierung">
    <w:name w:val="Light Shading"/>
    <w:basedOn w:val="NormaleTabelle"/>
    <w:uiPriority w:val="60"/>
    <w:rsid w:val="0079408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elleninhalt">
    <w:name w:val="Tabelleninhalt"/>
    <w:basedOn w:val="Standard"/>
    <w:next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18"/>
      <w:szCs w:val="20"/>
    </w:rPr>
  </w:style>
  <w:style w:type="paragraph" w:customStyle="1" w:styleId="Tabellenkopfzeile">
    <w:name w:val="Tabellenkopfzeile"/>
    <w:basedOn w:val="Standard"/>
    <w:qFormat/>
    <w:rsid w:val="0079408F"/>
    <w:pPr>
      <w:spacing w:line="360" w:lineRule="auto"/>
    </w:pPr>
    <w:rPr>
      <w:rFonts w:ascii="Arial" w:hAnsi="Arial"/>
      <w:bCs/>
      <w:color w:val="000000" w:themeColor="text1"/>
      <w:sz w:val="20"/>
    </w:rPr>
  </w:style>
  <w:style w:type="paragraph" w:styleId="Bearbeitung">
    <w:name w:val="Revision"/>
    <w:hidden/>
    <w:uiPriority w:val="99"/>
    <w:semiHidden/>
    <w:rsid w:val="00BD6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7</Characters>
  <Application>Microsoft Macintosh Word</Application>
  <DocSecurity>0</DocSecurity>
  <Lines>9</Lines>
  <Paragraphs>2</Paragraphs>
  <ScaleCrop>false</ScaleCrop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7-01-20T08:36:00Z</dcterms:created>
  <dcterms:modified xsi:type="dcterms:W3CDTF">2017-01-20T08:36:00Z</dcterms:modified>
</cp:coreProperties>
</file>